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eastAsia="宋体" w:cs="Calibr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Calibri" w:hAnsi="Calibri" w:eastAsia="Calibri" w:cs="Calibri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Calibri" w:hAnsi="Calibri" w:eastAsia="宋体" w:cs="Calibr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1.</w:t>
      </w:r>
      <w:bookmarkStart w:id="0" w:name="_GoBack"/>
      <w:bookmarkEnd w:id="0"/>
      <w:r>
        <w:rPr>
          <w:rFonts w:ascii="Calibri" w:hAnsi="Calibri" w:eastAsia="Calibri" w:cs="Calibri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xample search </w:t>
      </w:r>
      <w:r>
        <w:rPr>
          <w:rFonts w:hint="eastAsia" w:ascii="Calibri" w:hAnsi="Calibri" w:eastAsia="宋体" w:cs="Calibr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7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09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(((pregnancy[MeSH Major Topic]) OR (Perinatal[Title/Abstract])) OR (Antenatal[Title/Abstract])) OR (postnatal[Title/Abstract])) OR (Breast feeding[Title/Abstract])) OR (lactation[Title/Abstract])) OR (childbirth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09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(((intimate partner violence[MeSH Major Topic]) OR (Violence against women[Title/Abstract])) OR (Domestic violence[Title/Abstract])) OR (Sexual violence[Title/Abstract])) OR (sexual abuse[Title/Abstract])) OR (verbal violence[Title/Abstract])) OR (physical violenc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09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((qualitative research[MeSH Major Topic]) OR (qualitative study[Title/Abstract])) OR (phenomenology[Title/Abstract])) OR (experience[Title/Abstract])) OR (descriptive*[Title/Abstract])) OR (interview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096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Calibri"/>
                <w:b w:val="0"/>
                <w:bCs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(((((pregnancy[MeSH Major Topic]) OR (Perinatal[Title/Abstract])) OR (Antenatal[Title/Abstract])) OR (postnatal[Title/Abstract])) OR (Breast feeding[Title/Abstract])) OR (lactation[Title/Abstract])) OR (childbirth[Title/Abstract])) AND (((((((intimate partner violence[MeSH Major Topic]) OR (Violence against women[Title/Abstract])) OR (Domestic violence[Title/Abstract])) OR (Sexual violence[Title/Abstract])) OR (sexual abuse[Title/Abstract])) OR (verbal violence[Title/Abstract])) OR (physical violence[Title/Abstract]))) AND ((((((qualitative research[MeSH Major Topic]) OR (qualitative study[Title/Abstract])) OR (phenomenology[Title/Abstract])) OR (experience[Title/Abstract])) OR (descriptive*[Title/Abstract])) OR (interview[Title/Abstract]))</w:t>
            </w:r>
          </w:p>
        </w:tc>
      </w:tr>
    </w:tbl>
    <w:p>
      <w:pPr>
        <w:rPr>
          <w:rFonts w:hint="default" w:ascii="Calibri" w:hAnsi="Calibri" w:eastAsia="宋体" w:cs="Calibri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8C1731"/>
    <w:rsid w:val="008C1731"/>
    <w:rsid w:val="181A0160"/>
    <w:rsid w:val="234A6CCC"/>
    <w:rsid w:val="57CC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5:12:00Z</dcterms:created>
  <dc:creator>13231</dc:creator>
  <cp:lastModifiedBy>13231</cp:lastModifiedBy>
  <dcterms:modified xsi:type="dcterms:W3CDTF">2025-05-17T06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81FAA9A24A455DB7746A93592C91F2_11</vt:lpwstr>
  </property>
</Properties>
</file>